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rPr/>
      </w:pPr>
      <w:r>
        <w:rPr>
          <w:b/>
          <w:szCs w:val="24"/>
        </w:rPr>
        <w:t>Additional file 1 : Table S1.</w:t>
      </w:r>
      <w:r>
        <w:rPr/>
        <w:t xml:space="preserve"> LC MS/MS target analytes with mass transitions, compound specific parameters and isotopically labeled surrogate used for quantific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080"/>
        <w:gridCol w:w="1134"/>
        <w:gridCol w:w="1270"/>
        <w:gridCol w:w="1053"/>
        <w:gridCol w:w="944"/>
        <w:gridCol w:w="1170"/>
        <w:gridCol w:w="828"/>
      </w:tblGrid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Comp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Precursor Ion (m/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Product Ion (m/z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Fragmentor (V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Collision Energy (V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Cell Accelerator Voltage (V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Retention Time (min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Isotpoe Used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SI Positiv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ffe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9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38 (110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 (24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.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ffeine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3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Caffeine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9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.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methopri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61 (230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5 (2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.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Trimethoprim-d</w:t>
            </w:r>
            <w:r>
              <w:rPr>
                <w:i/>
                <w:vertAlign w:val="subscript"/>
              </w:rPr>
              <w:t>3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Trimethoprim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6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.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cralose+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39 (22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5 (1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Sucralose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Sucralose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4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amcinol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9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75.1 (225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 (12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Sulfamethoxazole-d</w:t>
            </w:r>
            <w:r>
              <w:rPr>
                <w:i/>
                <w:vertAlign w:val="subscript"/>
              </w:rPr>
              <w:t>6</w:t>
            </w:r>
          </w:p>
          <w:p>
            <w:pPr>
              <w:pStyle w:val="Normal"/>
              <w:bidi w:val="0"/>
              <w:spacing w:before="280" w:after="28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  <w:vertAlign w:val="subscript"/>
              </w:rPr>
            </w:r>
          </w:p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  <w:vertAlign w:val="subscript"/>
              </w:rPr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im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19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2.1 (91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 (2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Primidone-d</w:t>
            </w:r>
            <w:r>
              <w:rPr>
                <w:i/>
                <w:vertAlign w:val="subscript"/>
              </w:rPr>
              <w:t>5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Primidone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.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lfamethoxazo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56 (92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8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 (3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Sulfamethoxazole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Sulfamethoxazole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8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probam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58 (55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 (2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Meprobamate-d</w:t>
            </w:r>
            <w:r>
              <w:rPr>
                <w:i/>
                <w:vertAlign w:val="subscript"/>
              </w:rPr>
              <w:t>7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Meprobamate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.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phenylhydram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5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7.1 (165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 (44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Sulfamethoxazole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ltiaz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1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78 (150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4 (48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Sulfamethoxazole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drocortis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6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27 (120.9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3 (24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Sulfamethoxazole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dnis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5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71 (147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6 (24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Sulfamethoxazole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maz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0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32 (68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 (36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Atrazine-d</w:t>
            </w:r>
            <w:r>
              <w:rPr>
                <w:i/>
                <w:vertAlign w:val="subscript"/>
              </w:rPr>
              <w:t>3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uoxet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Fluoxetine-d</w:t>
            </w:r>
            <w:r>
              <w:rPr>
                <w:i/>
                <w:vertAlign w:val="subscript"/>
              </w:rPr>
              <w:t>5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Fluoxetine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9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amazep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94 (179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5 (3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Carbamazepine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xamethas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9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73.2 (355.2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 (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E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22.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raz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76 (174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5 (1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Atrazine-d</w:t>
            </w:r>
            <w:r>
              <w:rPr>
                <w:i/>
                <w:vertAlign w:val="subscript"/>
              </w:rPr>
              <w:t>3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Atrazine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7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.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19 (9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5 (3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DEET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DEET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.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stoster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9 (97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5 (2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rethistr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9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9.1 (91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8 (56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P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9 (8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 (7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6.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rgestr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1 (77.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60 (7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6.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ophe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5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6.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Carbamazepine-d</w:t>
            </w:r>
            <w:r>
              <w:rPr>
                <w:i/>
                <w:vertAlign w:val="subscript"/>
              </w:rPr>
              <w:t>10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SI Negativ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FO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1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68.9 (169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 (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.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PFOA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4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PFOA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1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71.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.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F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1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.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PFOA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4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mfibroz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4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.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Gemfibrozil-d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Gemfibrozil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.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F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98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9 (80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0 (5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PFOS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4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PFOS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0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clocarb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0 (12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 (2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Triclocarban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Triclocarban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18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9.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.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clos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89 (28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7 (35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 (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.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Triclocarban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FHx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8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.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PFOA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4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FB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9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98.9 (80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9 (4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.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PFOS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4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F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PFBA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4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PFBA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buprof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.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Ibuprofen-d</w:t>
            </w:r>
            <w:r>
              <w:rPr>
                <w:i/>
                <w:vertAlign w:val="subscript"/>
              </w:rPr>
              <w:t>3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Ibuprofen-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.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sphenol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12 (133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1 (19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3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Bisphenol A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Bisphenol A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prox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70 (169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 (24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1.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Naproxen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</w:t>
            </w:r>
            <w:r>
              <w:rPr>
                <w:i/>
              </w:rPr>
              <w:t>d</w:t>
            </w:r>
            <w:r>
              <w:rPr>
                <w:i/>
                <w:vertAlign w:val="subscript"/>
              </w:rPr>
              <w:t>3</w:t>
            </w:r>
          </w:p>
        </w:tc>
      </w:tr>
      <w:tr>
        <w:trPr>
          <w:trHeight w:val="368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Naproxen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1</w:t>
            </w:r>
            <w:r>
              <w:rPr>
                <w:rFonts w:cs="Calibri" w:ascii="Calibri" w:hAnsi="Calibri"/>
                <w:i/>
                <w:color w:val="FF0000"/>
              </w:rPr>
              <w:t>d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.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clofen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50 (214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4 (16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/>
              <w:t>2.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i/>
              </w:rPr>
              <w:t>Diclofenac-</w:t>
            </w:r>
            <w:r>
              <w:rPr>
                <w:i/>
                <w:vertAlign w:val="superscript"/>
              </w:rPr>
              <w:t>13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6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i/>
                <w:i/>
                <w:color w:val="FF0000"/>
              </w:rPr>
            </w:pPr>
            <w:r>
              <w:rPr>
                <w:rFonts w:cs="Calibri" w:ascii="Calibri" w:hAnsi="Calibri"/>
                <w:i/>
                <w:color w:val="FF0000"/>
              </w:rPr>
              <w:t>Diclofenac-</w:t>
            </w:r>
            <w:r>
              <w:rPr>
                <w:rFonts w:cs="Calibri" w:ascii="Calibri" w:hAnsi="Calibri"/>
                <w:i/>
                <w:color w:val="FF0000"/>
                <w:vertAlign w:val="superscript"/>
              </w:rPr>
              <w:t>13</w:t>
            </w:r>
            <w:r>
              <w:rPr>
                <w:rFonts w:cs="Calibri" w:ascii="Calibri" w:hAnsi="Calibri"/>
                <w:i/>
                <w:color w:val="FF0000"/>
              </w:rPr>
              <w:t>C</w:t>
            </w:r>
            <w:r>
              <w:rPr>
                <w:rFonts w:cs="Calibri" w:ascii="Calibri" w:hAnsi="Calibri"/>
                <w:i/>
                <w:color w:val="FF0000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72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.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-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  <w:t>()- Qualifier ion.</w:t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ind w:left="720" w:right="720" w:hanging="0"/>
      <w:jc w:val="left"/>
    </w:pPr>
    <w:rPr>
      <w:rFonts w:ascii="Tahoma" w:hAnsi="Tahoma" w:cs="Tahoma"/>
      <w:bCs/>
      <w:szCs w:val="36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23:58:00Z</dcterms:created>
  <dc:creator>Olano, Julie</dc:creator>
  <dc:description/>
  <cp:keywords/>
  <dc:language>en-US</dc:language>
  <cp:lastModifiedBy>Olano, Julie</cp:lastModifiedBy>
  <dcterms:modified xsi:type="dcterms:W3CDTF">2013-06-09T00:11:00Z</dcterms:modified>
  <cp:revision>3</cp:revision>
  <dc:subject/>
  <dc:title/>
</cp:coreProperties>
</file>